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A4571" w14:textId="48D70A4B" w:rsidR="00972E67" w:rsidRDefault="00972E67"/>
    <w:p w14:paraId="0B27C40E" w14:textId="67903FC5" w:rsidR="00C03F4B" w:rsidRDefault="00445F70" w:rsidP="00C03F4B">
      <w:pPr>
        <w:jc w:val="center"/>
        <w:rPr>
          <w:rFonts w:ascii="Arial" w:hAnsi="Arial" w:cs="Arial"/>
          <w:b/>
          <w:bCs/>
        </w:rPr>
      </w:pPr>
      <w:r w:rsidRPr="00445F70">
        <w:rPr>
          <w:rFonts w:ascii="Arial" w:hAnsi="Arial" w:cs="Arial"/>
          <w:b/>
          <w:bCs/>
        </w:rPr>
        <w:t>Supplementary Tables</w:t>
      </w:r>
    </w:p>
    <w:p w14:paraId="3B4E07F7" w14:textId="77777777" w:rsidR="00A84BB4" w:rsidRDefault="00A84BB4" w:rsidP="00C03F4B">
      <w:pPr>
        <w:jc w:val="center"/>
        <w:rPr>
          <w:rFonts w:ascii="Arial" w:hAnsi="Arial" w:cs="Arial"/>
          <w:b/>
          <w:bCs/>
        </w:rPr>
      </w:pPr>
    </w:p>
    <w:p w14:paraId="1E79CD66" w14:textId="35F742CD" w:rsidR="00445F70" w:rsidRDefault="00A84BB4" w:rsidP="00456FDC">
      <w:pPr>
        <w:jc w:val="left"/>
      </w:pPr>
      <w:r w:rsidRPr="00445F70">
        <w:rPr>
          <w:rFonts w:ascii="Arial" w:hAnsi="Arial" w:cs="Arial"/>
          <w:b/>
          <w:bCs/>
        </w:rPr>
        <w:t xml:space="preserve">Tables </w:t>
      </w:r>
      <w:r>
        <w:rPr>
          <w:rFonts w:ascii="Arial" w:hAnsi="Arial" w:cs="Arial"/>
          <w:b/>
          <w:bCs/>
        </w:rPr>
        <w:t>S</w:t>
      </w:r>
      <w:r w:rsidRPr="00445F70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 </w:t>
      </w:r>
      <w:r w:rsidR="00445F70" w:rsidRPr="00445F70">
        <w:rPr>
          <w:rFonts w:ascii="Arial" w:hAnsi="Arial" w:cs="Arial"/>
          <w:b/>
          <w:bCs/>
        </w:rPr>
        <w:t xml:space="preserve">Routine blood test and pulmonary function analysis of </w:t>
      </w:r>
      <w:r w:rsidR="00130C60">
        <w:rPr>
          <w:rFonts w:ascii="Arial" w:hAnsi="Arial" w:cs="Arial"/>
          <w:b/>
          <w:bCs/>
        </w:rPr>
        <w:t xml:space="preserve">the </w:t>
      </w:r>
      <w:r w:rsidR="00445F70" w:rsidRPr="00445F70">
        <w:rPr>
          <w:rFonts w:ascii="Arial" w:hAnsi="Arial" w:cs="Arial"/>
          <w:b/>
          <w:bCs/>
        </w:rPr>
        <w:t>patients</w:t>
      </w:r>
      <w:r w:rsidR="00456FDC">
        <w:rPr>
          <w:rFonts w:ascii="Arial" w:hAnsi="Arial" w:cs="Arial"/>
          <w:b/>
          <w:bCs/>
        </w:rPr>
        <w:t xml:space="preserve"> enrolled</w:t>
      </w:r>
    </w:p>
    <w:tbl>
      <w:tblPr>
        <w:tblW w:w="8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2467"/>
        <w:gridCol w:w="2532"/>
        <w:gridCol w:w="1725"/>
      </w:tblGrid>
      <w:tr w:rsidR="00D758B5" w:rsidRPr="00972E67" w14:paraId="5C560C7C" w14:textId="77777777" w:rsidTr="00AB64D6">
        <w:trPr>
          <w:trHeight w:val="34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B351A9F" w14:textId="77777777" w:rsidR="00D758B5" w:rsidRPr="00972E67" w:rsidRDefault="00D758B5" w:rsidP="00972E67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951E1" w14:textId="3593BF8C" w:rsidR="00D758B5" w:rsidRDefault="00D758B5" w:rsidP="00130C6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972E67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E6A3B3D" w14:textId="607F0E6D" w:rsidR="00D758B5" w:rsidRPr="00972E67" w:rsidRDefault="00D758B5" w:rsidP="00130C6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456FD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edian (P25, P75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C6F7E87" w14:textId="77777777" w:rsidR="00D758B5" w:rsidRPr="00972E67" w:rsidRDefault="00D758B5" w:rsidP="00130C60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Normal range</w:t>
            </w:r>
          </w:p>
        </w:tc>
      </w:tr>
      <w:tr w:rsidR="00D758B5" w:rsidRPr="00972E67" w14:paraId="4C436BAA" w14:textId="77777777" w:rsidTr="00AB64D6">
        <w:trPr>
          <w:trHeight w:val="63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9CC3B" w14:textId="77777777" w:rsidR="00D758B5" w:rsidRPr="00972E67" w:rsidRDefault="00D758B5" w:rsidP="00D758B5">
            <w:pPr>
              <w:widowControl/>
              <w:ind w:left="115" w:right="115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Routine blood test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1686BA9" w14:textId="1806A158" w:rsidR="00D758B5" w:rsidRPr="00972E67" w:rsidRDefault="00D758B5" w:rsidP="00D758B5">
            <w:pPr>
              <w:widowControl/>
              <w:spacing w:line="180" w:lineRule="auto"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WBC (10</w:t>
            </w:r>
            <w:r w:rsidRPr="00972E67">
              <w:rPr>
                <w:rFonts w:ascii="Arial" w:eastAsia="宋体" w:hAnsi="Arial" w:cs="Arial"/>
                <w:color w:val="000000"/>
                <w:position w:val="5"/>
                <w:sz w:val="18"/>
                <w:szCs w:val="18"/>
                <w:vertAlign w:val="superscript"/>
              </w:rPr>
              <w:t xml:space="preserve">9 </w:t>
            </w: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CBEE223" w14:textId="4EA6D5E4" w:rsidR="00D758B5" w:rsidRPr="00972E67" w:rsidRDefault="00D758B5" w:rsidP="00D758B5">
            <w:pPr>
              <w:widowControl/>
              <w:spacing w:line="180" w:lineRule="auto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6.55 (6.15, 7.88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1F62DAF" w14:textId="77777777" w:rsidR="00D758B5" w:rsidRPr="00972E67" w:rsidRDefault="00D758B5" w:rsidP="00D758B5">
            <w:pPr>
              <w:widowControl/>
              <w:spacing w:line="180" w:lineRule="auto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4 - 10</w:t>
            </w:r>
          </w:p>
        </w:tc>
      </w:tr>
      <w:tr w:rsidR="00D758B5" w:rsidRPr="00972E67" w14:paraId="41728E13" w14:textId="77777777" w:rsidTr="00AB64D6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1863179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B71B68A" w14:textId="5168659D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Neutrophil (10</w:t>
            </w:r>
            <w:r w:rsidRPr="00972E67">
              <w:rPr>
                <w:rFonts w:ascii="Arial" w:eastAsia="宋体" w:hAnsi="Arial" w:cs="Arial"/>
                <w:color w:val="000000"/>
                <w:position w:val="5"/>
                <w:sz w:val="18"/>
                <w:szCs w:val="18"/>
                <w:vertAlign w:val="superscript"/>
              </w:rPr>
              <w:t xml:space="preserve">9 </w:t>
            </w: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29407A5" w14:textId="4DF71872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3.50 (2,95, 4.55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3F60D8B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1.8 - 8</w:t>
            </w:r>
          </w:p>
        </w:tc>
      </w:tr>
      <w:tr w:rsidR="00D758B5" w:rsidRPr="00972E67" w14:paraId="4121E640" w14:textId="77777777" w:rsidTr="00AB64D6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2C13D0D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9273D9B" w14:textId="2D0F1E2A" w:rsidR="00D758B5" w:rsidRPr="00972E67" w:rsidRDefault="00D758B5" w:rsidP="00D758B5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Lymphocyte (10</w:t>
            </w:r>
            <w:r w:rsidRPr="00972E67">
              <w:rPr>
                <w:rFonts w:ascii="Arial" w:eastAsia="宋体" w:hAnsi="Arial" w:cs="Arial"/>
                <w:color w:val="000000"/>
                <w:position w:val="5"/>
                <w:sz w:val="18"/>
                <w:szCs w:val="18"/>
                <w:vertAlign w:val="superscript"/>
              </w:rPr>
              <w:t xml:space="preserve">9 </w:t>
            </w: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B24691C" w14:textId="74749FE6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2.10 (2.00, 2.28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EE137AF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1.1 - 3.2</w:t>
            </w:r>
          </w:p>
        </w:tc>
      </w:tr>
      <w:tr w:rsidR="00D758B5" w:rsidRPr="00972E67" w14:paraId="4C690F49" w14:textId="77777777" w:rsidTr="00AB64D6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C8B0F7F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B3780E9" w14:textId="3804FAD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Monocyte (10</w:t>
            </w:r>
            <w:r w:rsidRPr="00972E67">
              <w:rPr>
                <w:rFonts w:ascii="Arial" w:eastAsia="宋体" w:hAnsi="Arial" w:cs="Arial"/>
                <w:color w:val="000000"/>
                <w:position w:val="5"/>
                <w:sz w:val="18"/>
                <w:szCs w:val="18"/>
                <w:vertAlign w:val="superscript"/>
              </w:rPr>
              <w:t xml:space="preserve">9 </w:t>
            </w: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8B066FD" w14:textId="3173314F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0.55 (0.43, 0.68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26BCB75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0.1 - 0.6</w:t>
            </w:r>
          </w:p>
        </w:tc>
      </w:tr>
      <w:tr w:rsidR="00D758B5" w:rsidRPr="00972E67" w14:paraId="28B7772C" w14:textId="77777777" w:rsidTr="00AB64D6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7C3DCE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A6B9D4D" w14:textId="3217CBD2" w:rsidR="00D758B5" w:rsidRPr="00972E67" w:rsidRDefault="00D758B5" w:rsidP="00D758B5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Eosinophil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(10</w:t>
            </w:r>
            <w:r w:rsidRPr="00972E67">
              <w:rPr>
                <w:rFonts w:ascii="Arial" w:eastAsia="宋体" w:hAnsi="Arial" w:cs="Arial"/>
                <w:color w:val="000000"/>
                <w:position w:val="5"/>
                <w:sz w:val="18"/>
                <w:szCs w:val="18"/>
                <w:vertAlign w:val="superscript"/>
              </w:rPr>
              <w:t xml:space="preserve">9 </w:t>
            </w: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6F82173" w14:textId="0B5942FD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0.30 (0.15, 0.48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8282F9E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0.05 - 0.3</w:t>
            </w:r>
          </w:p>
        </w:tc>
      </w:tr>
      <w:tr w:rsidR="00D758B5" w:rsidRPr="00972E67" w14:paraId="5C1E3B43" w14:textId="77777777" w:rsidTr="00AB64D6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63A45C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CAA2E0B" w14:textId="55F2F63A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Neu%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70747E7" w14:textId="0D7E986C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53.70 (46.48, 58.80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D5E0CCF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40 - 70</w:t>
            </w:r>
          </w:p>
        </w:tc>
      </w:tr>
      <w:tr w:rsidR="00D758B5" w:rsidRPr="00972E67" w14:paraId="5CB2BE21" w14:textId="77777777" w:rsidTr="00AB64D6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ED45FEC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BDC9B90" w14:textId="64DCFF16" w:rsidR="00D758B5" w:rsidRPr="00972E67" w:rsidRDefault="00D758B5" w:rsidP="00D758B5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 xml:space="preserve">Lym% 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C072367" w14:textId="37B5286C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31.65 (29.03, 33.23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8E60DF7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20 - 40</w:t>
            </w:r>
          </w:p>
        </w:tc>
      </w:tr>
      <w:tr w:rsidR="00D758B5" w:rsidRPr="00972E67" w14:paraId="116A90D9" w14:textId="77777777" w:rsidTr="00AB64D6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034EC6D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7CC647D" w14:textId="0D32DE0A" w:rsidR="00D758B5" w:rsidRPr="00972E67" w:rsidRDefault="00D758B5" w:rsidP="00D758B5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Mono%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B07A783" w14:textId="1948C579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8.00 (7.60, 8.58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FB22CBA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3 - 10</w:t>
            </w:r>
          </w:p>
        </w:tc>
      </w:tr>
      <w:tr w:rsidR="00D758B5" w:rsidRPr="00972E67" w14:paraId="4DCD78DE" w14:textId="77777777" w:rsidTr="00AB64D6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0438DED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519B2BDE" w14:textId="737CE073" w:rsidR="00D758B5" w:rsidRPr="00972E67" w:rsidRDefault="00D758B5" w:rsidP="00D758B5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Eos%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30EEBB4" w14:textId="1737C55D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5.60 (2.03, 9.28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E751C59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0 - 7</w:t>
            </w:r>
          </w:p>
        </w:tc>
      </w:tr>
      <w:tr w:rsidR="00D758B5" w:rsidRPr="00972E67" w14:paraId="5710B2E8" w14:textId="77777777" w:rsidTr="00AB64D6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A2C41F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74B8BA" w14:textId="18BB8C2C" w:rsidR="00D758B5" w:rsidRPr="00972E67" w:rsidRDefault="00D758B5" w:rsidP="00D758B5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Total IgE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2A2661F" w14:textId="48EECE7F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302.50 (147.5, 619.75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B3478F1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0 - 10</w:t>
            </w:r>
          </w:p>
        </w:tc>
      </w:tr>
      <w:tr w:rsidR="00D758B5" w:rsidRPr="00972E67" w14:paraId="0EEEDD9C" w14:textId="77777777" w:rsidTr="00AB64D6">
        <w:trPr>
          <w:cantSplit/>
          <w:trHeight w:val="397"/>
        </w:trPr>
        <w:tc>
          <w:tcPr>
            <w:tcW w:w="1418" w:type="dxa"/>
            <w:vMerge w:val="restar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6AC43C6" w14:textId="77777777" w:rsidR="00D758B5" w:rsidRPr="00972E67" w:rsidRDefault="00D758B5" w:rsidP="00D758B5">
            <w:pPr>
              <w:widowControl/>
              <w:ind w:left="115" w:right="115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Pulmonary function analysis </w:t>
            </w:r>
          </w:p>
        </w:tc>
        <w:tc>
          <w:tcPr>
            <w:tcW w:w="2467" w:type="dxa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D92B512" w14:textId="6DFD3924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FVC%Pred</w:t>
            </w:r>
          </w:p>
        </w:tc>
        <w:tc>
          <w:tcPr>
            <w:tcW w:w="2532" w:type="dxa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285128E" w14:textId="74DF8232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87.65 (70.58, 93.70)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625B072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≥92</w:t>
            </w:r>
          </w:p>
        </w:tc>
      </w:tr>
      <w:tr w:rsidR="00D758B5" w:rsidRPr="00972E67" w14:paraId="111F0A22" w14:textId="77777777" w:rsidTr="00AB64D6">
        <w:trPr>
          <w:cantSplit/>
          <w:trHeight w:val="397"/>
        </w:trPr>
        <w:tc>
          <w:tcPr>
            <w:tcW w:w="1418" w:type="dxa"/>
            <w:vMerge/>
            <w:tcBorders>
              <w:top w:val="single" w:sz="8" w:space="0" w:color="FFFFFF"/>
              <w:left w:val="nil"/>
              <w:bottom w:val="nil"/>
              <w:right w:val="nil"/>
            </w:tcBorders>
            <w:vAlign w:val="center"/>
            <w:hideMark/>
          </w:tcPr>
          <w:p w14:paraId="7CB85520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02F615B" w14:textId="26860D05" w:rsidR="00D758B5" w:rsidRPr="00972E67" w:rsidRDefault="00D758B5" w:rsidP="00D758B5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FEV1%Pred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5467B7D" w14:textId="40394596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65.90 (42.15, 83.25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BFC1783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≥80</w:t>
            </w:r>
          </w:p>
        </w:tc>
      </w:tr>
      <w:tr w:rsidR="00D758B5" w:rsidRPr="00972E67" w14:paraId="33666DCE" w14:textId="77777777" w:rsidTr="00AB64D6">
        <w:trPr>
          <w:cantSplit/>
          <w:trHeight w:val="397"/>
        </w:trPr>
        <w:tc>
          <w:tcPr>
            <w:tcW w:w="1418" w:type="dxa"/>
            <w:vMerge/>
            <w:tcBorders>
              <w:top w:val="single" w:sz="8" w:space="0" w:color="FFFFFF"/>
              <w:left w:val="nil"/>
              <w:bottom w:val="nil"/>
              <w:right w:val="nil"/>
            </w:tcBorders>
            <w:vAlign w:val="center"/>
            <w:hideMark/>
          </w:tcPr>
          <w:p w14:paraId="6ED47278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57B1F17B" w14:textId="7FAE44DD" w:rsidR="00D758B5" w:rsidRPr="00972E67" w:rsidRDefault="00D758B5" w:rsidP="00D758B5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FEV1/FVC</w:t>
            </w:r>
            <w:r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(%)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9EDF18B" w14:textId="64B6E66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68.34 (60.51, 79.98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8586D50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≥80</w:t>
            </w:r>
          </w:p>
        </w:tc>
      </w:tr>
      <w:tr w:rsidR="00D758B5" w:rsidRPr="00972E67" w14:paraId="66784A5E" w14:textId="77777777" w:rsidTr="00AB64D6">
        <w:trPr>
          <w:cantSplit/>
          <w:trHeight w:val="397"/>
        </w:trPr>
        <w:tc>
          <w:tcPr>
            <w:tcW w:w="1418" w:type="dxa"/>
            <w:vMerge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F4635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50F6E" w14:textId="5B94E07F" w:rsidR="00D758B5" w:rsidRPr="00972E67" w:rsidRDefault="00D758B5" w:rsidP="00D758B5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MMEF%Pred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1A61D83" w14:textId="6089E362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39.0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(15.70, 52.36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CC6ECD4" w14:textId="77777777" w:rsidR="00D758B5" w:rsidRPr="00972E67" w:rsidRDefault="00D758B5" w:rsidP="00D758B5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≥65</w:t>
            </w:r>
          </w:p>
        </w:tc>
      </w:tr>
    </w:tbl>
    <w:p w14:paraId="3C1BDA79" w14:textId="139933DE" w:rsidR="00972E67" w:rsidRDefault="00972E67"/>
    <w:p w14:paraId="7767924E" w14:textId="5B649F30" w:rsidR="00972E67" w:rsidRDefault="00972E67"/>
    <w:p w14:paraId="47C84113" w14:textId="77777777" w:rsidR="00A722B5" w:rsidRDefault="00A722B5">
      <w:pPr>
        <w:widowControl/>
        <w:jc w:val="left"/>
      </w:pPr>
      <w:r>
        <w:br w:type="page"/>
      </w:r>
    </w:p>
    <w:p w14:paraId="48F2C879" w14:textId="77777777" w:rsidR="0074097C" w:rsidRDefault="0074097C" w:rsidP="0074097C"/>
    <w:p w14:paraId="2501993C" w14:textId="77777777" w:rsidR="0074097C" w:rsidRDefault="0074097C" w:rsidP="0074097C">
      <w:pPr>
        <w:jc w:val="center"/>
        <w:rPr>
          <w:rFonts w:ascii="Arial" w:hAnsi="Arial" w:cs="Arial"/>
          <w:b/>
          <w:bCs/>
        </w:rPr>
      </w:pPr>
      <w:r w:rsidRPr="00445F70">
        <w:rPr>
          <w:rFonts w:ascii="Arial" w:hAnsi="Arial" w:cs="Arial"/>
          <w:b/>
          <w:bCs/>
        </w:rPr>
        <w:t>Supplementary Tables</w:t>
      </w:r>
    </w:p>
    <w:p w14:paraId="49604D04" w14:textId="77777777" w:rsidR="0074097C" w:rsidRDefault="0074097C" w:rsidP="0074097C">
      <w:pPr>
        <w:jc w:val="center"/>
        <w:rPr>
          <w:rFonts w:ascii="Arial" w:hAnsi="Arial" w:cs="Arial"/>
          <w:b/>
          <w:bCs/>
        </w:rPr>
      </w:pPr>
    </w:p>
    <w:p w14:paraId="0E777177" w14:textId="43C15F50" w:rsidR="0074097C" w:rsidRDefault="0074097C" w:rsidP="0074097C">
      <w:pPr>
        <w:jc w:val="left"/>
      </w:pPr>
      <w:r w:rsidRPr="00445F70">
        <w:rPr>
          <w:rFonts w:ascii="Arial" w:hAnsi="Arial" w:cs="Arial"/>
          <w:b/>
          <w:bCs/>
        </w:rPr>
        <w:t xml:space="preserve">Tables </w:t>
      </w:r>
      <w:r>
        <w:rPr>
          <w:rFonts w:ascii="Arial" w:hAnsi="Arial" w:cs="Arial"/>
          <w:b/>
          <w:bCs/>
        </w:rPr>
        <w:t xml:space="preserve">S2  </w:t>
      </w:r>
      <w:r w:rsidRPr="00445F70">
        <w:rPr>
          <w:rFonts w:ascii="Arial" w:hAnsi="Arial" w:cs="Arial"/>
          <w:b/>
          <w:bCs/>
        </w:rPr>
        <w:t xml:space="preserve">Routine blood test and pulmonary function analysis of </w:t>
      </w:r>
      <w:r>
        <w:rPr>
          <w:rFonts w:ascii="Arial" w:hAnsi="Arial" w:cs="Arial"/>
          <w:b/>
          <w:bCs/>
        </w:rPr>
        <w:t xml:space="preserve">the </w:t>
      </w:r>
      <w:r w:rsidRPr="00445F70">
        <w:rPr>
          <w:rFonts w:ascii="Arial" w:hAnsi="Arial" w:cs="Arial"/>
          <w:b/>
          <w:bCs/>
        </w:rPr>
        <w:t>patients</w:t>
      </w:r>
      <w:r>
        <w:rPr>
          <w:rFonts w:ascii="Arial" w:hAnsi="Arial" w:cs="Arial"/>
          <w:b/>
          <w:bCs/>
        </w:rPr>
        <w:t xml:space="preserve"> enrolled</w:t>
      </w:r>
    </w:p>
    <w:tbl>
      <w:tblPr>
        <w:tblW w:w="8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2467"/>
        <w:gridCol w:w="2532"/>
        <w:gridCol w:w="1725"/>
      </w:tblGrid>
      <w:tr w:rsidR="0074097C" w:rsidRPr="00972E67" w14:paraId="1EFC52FC" w14:textId="77777777" w:rsidTr="00CC51F4">
        <w:trPr>
          <w:trHeight w:val="34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748A1FF" w14:textId="77777777" w:rsidR="0074097C" w:rsidRPr="00972E67" w:rsidRDefault="0074097C" w:rsidP="00CC51F4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B7D37" w14:textId="77777777" w:rsidR="0074097C" w:rsidRDefault="0074097C" w:rsidP="00CC51F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972E67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47F8F0F" w14:textId="77777777" w:rsidR="0074097C" w:rsidRPr="00972E67" w:rsidRDefault="0074097C" w:rsidP="00CC51F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Pr="00456FD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edian (P25, P75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C9FF163" w14:textId="77777777" w:rsidR="0074097C" w:rsidRPr="00972E67" w:rsidRDefault="0074097C" w:rsidP="00CC51F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Normal range</w:t>
            </w:r>
          </w:p>
        </w:tc>
      </w:tr>
      <w:tr w:rsidR="0074097C" w:rsidRPr="00972E67" w14:paraId="2869BB65" w14:textId="77777777" w:rsidTr="00CC51F4">
        <w:trPr>
          <w:trHeight w:val="63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8564D" w14:textId="77777777" w:rsidR="0074097C" w:rsidRPr="00972E67" w:rsidRDefault="0074097C" w:rsidP="0074097C">
            <w:pPr>
              <w:widowControl/>
              <w:ind w:left="115" w:right="115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Routine blood test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7E3B01F" w14:textId="77777777" w:rsidR="0074097C" w:rsidRPr="00972E67" w:rsidRDefault="0074097C" w:rsidP="0074097C">
            <w:pPr>
              <w:widowControl/>
              <w:spacing w:line="180" w:lineRule="auto"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WBC (10</w:t>
            </w:r>
            <w:r w:rsidRPr="00972E67">
              <w:rPr>
                <w:rFonts w:ascii="Arial" w:eastAsia="宋体" w:hAnsi="Arial" w:cs="Arial"/>
                <w:color w:val="000000"/>
                <w:position w:val="5"/>
                <w:sz w:val="18"/>
                <w:szCs w:val="18"/>
                <w:vertAlign w:val="superscript"/>
              </w:rPr>
              <w:t xml:space="preserve">9 </w:t>
            </w: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4E88189" w14:textId="3CBF8954" w:rsidR="0074097C" w:rsidRPr="00972E67" w:rsidRDefault="0074097C" w:rsidP="0074097C">
            <w:pPr>
              <w:widowControl/>
              <w:spacing w:line="180" w:lineRule="auto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93 (6.95,8.28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6BE2A4D" w14:textId="77777777" w:rsidR="0074097C" w:rsidRPr="00972E67" w:rsidRDefault="0074097C" w:rsidP="0074097C">
            <w:pPr>
              <w:widowControl/>
              <w:spacing w:line="180" w:lineRule="auto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4 - 10</w:t>
            </w:r>
          </w:p>
        </w:tc>
      </w:tr>
      <w:tr w:rsidR="0074097C" w:rsidRPr="00972E67" w14:paraId="41A0E583" w14:textId="77777777" w:rsidTr="00CC51F4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B46C8FC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5996DB2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Neutrophil (10</w:t>
            </w:r>
            <w:r w:rsidRPr="00972E67">
              <w:rPr>
                <w:rFonts w:ascii="Arial" w:eastAsia="宋体" w:hAnsi="Arial" w:cs="Arial"/>
                <w:color w:val="000000"/>
                <w:position w:val="5"/>
                <w:sz w:val="18"/>
                <w:szCs w:val="18"/>
                <w:vertAlign w:val="superscript"/>
              </w:rPr>
              <w:t xml:space="preserve">9 </w:t>
            </w: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A123322" w14:textId="0AF2F313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35 (3.63, 5.88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74087A7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1.8 - 8</w:t>
            </w:r>
          </w:p>
        </w:tc>
      </w:tr>
      <w:tr w:rsidR="0074097C" w:rsidRPr="00972E67" w14:paraId="40B08BD8" w14:textId="77777777" w:rsidTr="00CC51F4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491B63E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50958B0" w14:textId="77777777" w:rsidR="0074097C" w:rsidRPr="00972E67" w:rsidRDefault="0074097C" w:rsidP="0074097C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Lymphocyte (10</w:t>
            </w:r>
            <w:r w:rsidRPr="00972E67">
              <w:rPr>
                <w:rFonts w:ascii="Arial" w:eastAsia="宋体" w:hAnsi="Arial" w:cs="Arial"/>
                <w:color w:val="000000"/>
                <w:position w:val="5"/>
                <w:sz w:val="18"/>
                <w:szCs w:val="18"/>
                <w:vertAlign w:val="superscript"/>
              </w:rPr>
              <w:t xml:space="preserve">9 </w:t>
            </w: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29C54EC" w14:textId="01C800E1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2.10 (1.70, 2.63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2729450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1.1 - 3.2</w:t>
            </w:r>
          </w:p>
        </w:tc>
      </w:tr>
      <w:tr w:rsidR="0074097C" w:rsidRPr="00972E67" w14:paraId="7D36BEF2" w14:textId="77777777" w:rsidTr="00CC51F4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FF1B296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65D0B86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Monocyte (10</w:t>
            </w:r>
            <w:r w:rsidRPr="00972E67">
              <w:rPr>
                <w:rFonts w:ascii="Arial" w:eastAsia="宋体" w:hAnsi="Arial" w:cs="Arial"/>
                <w:color w:val="000000"/>
                <w:position w:val="5"/>
                <w:sz w:val="18"/>
                <w:szCs w:val="18"/>
                <w:vertAlign w:val="superscript"/>
              </w:rPr>
              <w:t xml:space="preserve">9 </w:t>
            </w: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A8FBDCA" w14:textId="6D99A61E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0 (0.40, 0.58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770CB5F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0.1 - 0.6</w:t>
            </w:r>
          </w:p>
        </w:tc>
      </w:tr>
      <w:tr w:rsidR="0074097C" w:rsidRPr="00972E67" w14:paraId="5ED5BC80" w14:textId="77777777" w:rsidTr="00CC51F4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8483609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54DD54E" w14:textId="77777777" w:rsidR="0074097C" w:rsidRPr="00972E67" w:rsidRDefault="0074097C" w:rsidP="0074097C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Eosinophil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(10</w:t>
            </w:r>
            <w:r w:rsidRPr="00972E67">
              <w:rPr>
                <w:rFonts w:ascii="Arial" w:eastAsia="宋体" w:hAnsi="Arial" w:cs="Arial"/>
                <w:color w:val="000000"/>
                <w:position w:val="5"/>
                <w:sz w:val="18"/>
                <w:szCs w:val="18"/>
                <w:vertAlign w:val="superscript"/>
              </w:rPr>
              <w:t xml:space="preserve">9 </w:t>
            </w:r>
            <w:r w:rsidRPr="00972E67">
              <w:rPr>
                <w:rFonts w:ascii="Arial" w:eastAsia="宋体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5FCE99A" w14:textId="5D97514C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5 (0.11, 0.44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29A91BC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0.05 - 0.3</w:t>
            </w:r>
          </w:p>
        </w:tc>
      </w:tr>
      <w:tr w:rsidR="0074097C" w:rsidRPr="00972E67" w14:paraId="17792BB7" w14:textId="77777777" w:rsidTr="00CC51F4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AD6739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F5DBEB0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Neu%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A693CA2" w14:textId="316FC31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8.00 (45.63, 71.23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247CC67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40 - 70</w:t>
            </w:r>
          </w:p>
        </w:tc>
      </w:tr>
      <w:tr w:rsidR="0074097C" w:rsidRPr="00972E67" w14:paraId="15B2A136" w14:textId="77777777" w:rsidTr="00CC51F4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8EC9FA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6E732AA" w14:textId="77777777" w:rsidR="0074097C" w:rsidRPr="00972E67" w:rsidRDefault="0074097C" w:rsidP="0074097C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 xml:space="preserve">Lym% 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E8FA276" w14:textId="2CD0DD66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.10 (20.45, 31.98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758689F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20 - 40</w:t>
            </w:r>
          </w:p>
        </w:tc>
      </w:tr>
      <w:tr w:rsidR="0074097C" w:rsidRPr="00972E67" w14:paraId="2B721B9B" w14:textId="77777777" w:rsidTr="00CC51F4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DF5B6E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3C33107" w14:textId="77777777" w:rsidR="0074097C" w:rsidRPr="00972E67" w:rsidRDefault="0074097C" w:rsidP="0074097C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Mono%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23C9783" w14:textId="62B1DA60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05 (5.10, 8.35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98D43E3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3 - 10</w:t>
            </w:r>
          </w:p>
        </w:tc>
      </w:tr>
      <w:tr w:rsidR="0074097C" w:rsidRPr="00972E67" w14:paraId="7D3CF14E" w14:textId="77777777" w:rsidTr="00CC51F4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99CF5E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4EB51C9E" w14:textId="77777777" w:rsidR="0074097C" w:rsidRPr="00972E67" w:rsidRDefault="0074097C" w:rsidP="0074097C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Eos%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517C094" w14:textId="75E65676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95 (1.30, 5.50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B43A5D0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0 - 7</w:t>
            </w:r>
          </w:p>
        </w:tc>
      </w:tr>
      <w:tr w:rsidR="0074097C" w:rsidRPr="00972E67" w14:paraId="00309135" w14:textId="77777777" w:rsidTr="00CC51F4">
        <w:trPr>
          <w:cantSplit/>
          <w:trHeight w:val="397"/>
        </w:trPr>
        <w:tc>
          <w:tcPr>
            <w:tcW w:w="141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0227E3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C0EE55" w14:textId="77777777" w:rsidR="0074097C" w:rsidRPr="00972E67" w:rsidRDefault="0074097C" w:rsidP="0074097C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Total IgE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383F590" w14:textId="4B13CE0B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3.00 (90.50, 437.00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870887B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0 - 10</w:t>
            </w:r>
          </w:p>
        </w:tc>
      </w:tr>
      <w:tr w:rsidR="0074097C" w:rsidRPr="00972E67" w14:paraId="4AFBF52D" w14:textId="77777777" w:rsidTr="00CC51F4">
        <w:trPr>
          <w:cantSplit/>
          <w:trHeight w:val="397"/>
        </w:trPr>
        <w:tc>
          <w:tcPr>
            <w:tcW w:w="1418" w:type="dxa"/>
            <w:vMerge w:val="restar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23F4C68" w14:textId="77777777" w:rsidR="0074097C" w:rsidRPr="00972E67" w:rsidRDefault="0074097C" w:rsidP="0074097C">
            <w:pPr>
              <w:widowControl/>
              <w:ind w:left="115" w:right="115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Pulmonary function analysis </w:t>
            </w:r>
          </w:p>
        </w:tc>
        <w:tc>
          <w:tcPr>
            <w:tcW w:w="2467" w:type="dxa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1632DCA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FVC%Pred</w:t>
            </w:r>
          </w:p>
        </w:tc>
        <w:tc>
          <w:tcPr>
            <w:tcW w:w="2532" w:type="dxa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4E077D9" w14:textId="5B215693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2.05 (69.68, 101.48)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2629506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≥92</w:t>
            </w:r>
          </w:p>
        </w:tc>
      </w:tr>
      <w:tr w:rsidR="0074097C" w:rsidRPr="00972E67" w14:paraId="0BA54078" w14:textId="77777777" w:rsidTr="00CC51F4">
        <w:trPr>
          <w:cantSplit/>
          <w:trHeight w:val="397"/>
        </w:trPr>
        <w:tc>
          <w:tcPr>
            <w:tcW w:w="1418" w:type="dxa"/>
            <w:vMerge/>
            <w:tcBorders>
              <w:top w:val="single" w:sz="8" w:space="0" w:color="FFFFFF"/>
              <w:left w:val="nil"/>
              <w:bottom w:val="nil"/>
              <w:right w:val="nil"/>
            </w:tcBorders>
            <w:vAlign w:val="center"/>
            <w:hideMark/>
          </w:tcPr>
          <w:p w14:paraId="3EF98BB3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6712F64" w14:textId="77777777" w:rsidR="0074097C" w:rsidRPr="00972E67" w:rsidRDefault="0074097C" w:rsidP="0074097C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FEV1%Pred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F33CF3E" w14:textId="7AA99E79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67.95 (48.95, 80.63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1A2550A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≥80</w:t>
            </w:r>
          </w:p>
        </w:tc>
      </w:tr>
      <w:tr w:rsidR="0074097C" w:rsidRPr="00972E67" w14:paraId="1376DB8B" w14:textId="77777777" w:rsidTr="00CC51F4">
        <w:trPr>
          <w:cantSplit/>
          <w:trHeight w:val="397"/>
        </w:trPr>
        <w:tc>
          <w:tcPr>
            <w:tcW w:w="1418" w:type="dxa"/>
            <w:vMerge/>
            <w:tcBorders>
              <w:top w:val="single" w:sz="8" w:space="0" w:color="FFFFFF"/>
              <w:left w:val="nil"/>
              <w:bottom w:val="nil"/>
              <w:right w:val="nil"/>
            </w:tcBorders>
            <w:vAlign w:val="center"/>
            <w:hideMark/>
          </w:tcPr>
          <w:p w14:paraId="5DA6FB48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6A02E221" w14:textId="77777777" w:rsidR="0074097C" w:rsidRPr="00972E67" w:rsidRDefault="0074097C" w:rsidP="0074097C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FEV1/FVC</w:t>
            </w:r>
            <w:r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(%)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BA9F830" w14:textId="7E2A8B42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75.99 (64.45, 88.83)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2A30801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≥80</w:t>
            </w:r>
          </w:p>
        </w:tc>
      </w:tr>
      <w:tr w:rsidR="0074097C" w:rsidRPr="00972E67" w14:paraId="70CCF1F4" w14:textId="77777777" w:rsidTr="00CC51F4">
        <w:trPr>
          <w:cantSplit/>
          <w:trHeight w:val="397"/>
        </w:trPr>
        <w:tc>
          <w:tcPr>
            <w:tcW w:w="1418" w:type="dxa"/>
            <w:vMerge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11A6B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F5A2E" w14:textId="77777777" w:rsidR="0074097C" w:rsidRPr="00972E67" w:rsidRDefault="0074097C" w:rsidP="0074097C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E67">
              <w:rPr>
                <w:rFonts w:ascii="Arial" w:eastAsia="等线" w:hAnsi="Arial" w:cs="Arial"/>
                <w:color w:val="000000"/>
                <w:kern w:val="24"/>
                <w:sz w:val="18"/>
                <w:szCs w:val="18"/>
              </w:rPr>
              <w:t>MMEF%Pred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2637259" w14:textId="03F25CAB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30.54(13.80,48.78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C269FCA" w14:textId="77777777" w:rsidR="0074097C" w:rsidRPr="00972E67" w:rsidRDefault="0074097C" w:rsidP="0074097C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2E67">
              <w:rPr>
                <w:rFonts w:ascii="Arial" w:eastAsia="等线" w:hAnsi="Arial" w:cs="Arial"/>
                <w:color w:val="000000"/>
                <w:sz w:val="18"/>
                <w:szCs w:val="18"/>
              </w:rPr>
              <w:t>≥65</w:t>
            </w:r>
          </w:p>
        </w:tc>
      </w:tr>
    </w:tbl>
    <w:p w14:paraId="016B1B4D" w14:textId="77777777" w:rsidR="0074097C" w:rsidRDefault="0074097C" w:rsidP="0074097C"/>
    <w:p w14:paraId="0502FD9E" w14:textId="77777777" w:rsidR="0074097C" w:rsidRDefault="0074097C" w:rsidP="0074097C"/>
    <w:p w14:paraId="616DA4C6" w14:textId="77777777" w:rsidR="0074097C" w:rsidRDefault="0074097C">
      <w:pPr>
        <w:widowControl/>
        <w:jc w:val="left"/>
      </w:pPr>
    </w:p>
    <w:p w14:paraId="170006AE" w14:textId="770D02D8" w:rsidR="0074097C" w:rsidRDefault="0074097C">
      <w:pPr>
        <w:widowControl/>
        <w:jc w:val="left"/>
      </w:pPr>
      <w:r>
        <w:br w:type="page"/>
      </w:r>
    </w:p>
    <w:p w14:paraId="49331D2B" w14:textId="77777777" w:rsidR="0074097C" w:rsidRDefault="0074097C">
      <w:pPr>
        <w:widowControl/>
        <w:jc w:val="left"/>
      </w:pPr>
    </w:p>
    <w:p w14:paraId="16F7B2F5" w14:textId="21475CB8" w:rsidR="00A84BB4" w:rsidRDefault="005642C8" w:rsidP="008C6DBC">
      <w:pPr>
        <w:jc w:val="center"/>
        <w:rPr>
          <w:rFonts w:ascii="Arial" w:hAnsi="Arial" w:cs="Arial"/>
          <w:b/>
          <w:bCs/>
        </w:rPr>
      </w:pPr>
      <w:r w:rsidRPr="00C03F4B">
        <w:rPr>
          <w:rFonts w:ascii="Arial" w:hAnsi="Arial" w:cs="Arial"/>
          <w:b/>
          <w:bCs/>
        </w:rPr>
        <w:t>Supplementary Table</w:t>
      </w:r>
      <w:r w:rsidR="00907646">
        <w:rPr>
          <w:rFonts w:ascii="Arial" w:hAnsi="Arial" w:cs="Arial"/>
          <w:b/>
          <w:bCs/>
        </w:rPr>
        <w:t>s</w:t>
      </w:r>
      <w:r w:rsidRPr="00C03F4B">
        <w:rPr>
          <w:rFonts w:ascii="Arial" w:hAnsi="Arial" w:cs="Arial"/>
          <w:b/>
          <w:bCs/>
        </w:rPr>
        <w:t xml:space="preserve"> </w:t>
      </w:r>
    </w:p>
    <w:p w14:paraId="4E2C84FC" w14:textId="77777777" w:rsidR="00A84BB4" w:rsidRDefault="00A84BB4" w:rsidP="008C6DBC">
      <w:pPr>
        <w:jc w:val="center"/>
        <w:rPr>
          <w:rFonts w:ascii="Arial" w:hAnsi="Arial" w:cs="Arial"/>
          <w:b/>
          <w:bCs/>
        </w:rPr>
      </w:pPr>
    </w:p>
    <w:p w14:paraId="10A54D2F" w14:textId="580A1E3E" w:rsidR="00445F70" w:rsidRDefault="00A84BB4" w:rsidP="00A84BB4">
      <w:pPr>
        <w:jc w:val="left"/>
      </w:pPr>
      <w:r w:rsidRPr="00C03F4B">
        <w:rPr>
          <w:rFonts w:ascii="Arial" w:hAnsi="Arial" w:cs="Arial"/>
          <w:b/>
          <w:bCs/>
        </w:rPr>
        <w:t xml:space="preserve">Tables </w:t>
      </w:r>
      <w:r>
        <w:rPr>
          <w:rFonts w:ascii="Arial" w:hAnsi="Arial" w:cs="Arial"/>
          <w:b/>
          <w:bCs/>
        </w:rPr>
        <w:t>S</w:t>
      </w:r>
      <w:r w:rsidR="00A94119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 </w:t>
      </w:r>
      <w:r w:rsidR="005642C8" w:rsidRPr="00C03F4B">
        <w:rPr>
          <w:rFonts w:ascii="Arial" w:hAnsi="Arial" w:cs="Arial"/>
          <w:b/>
          <w:bCs/>
        </w:rPr>
        <w:t>Primer</w:t>
      </w:r>
      <w:r w:rsidR="008F3896">
        <w:rPr>
          <w:rFonts w:ascii="Arial" w:hAnsi="Arial" w:cs="Arial"/>
          <w:b/>
          <w:bCs/>
        </w:rPr>
        <w:t xml:space="preserve"> Information</w:t>
      </w:r>
    </w:p>
    <w:tbl>
      <w:tblPr>
        <w:tblW w:w="4549" w:type="pct"/>
        <w:tblBorders>
          <w:top w:val="single" w:sz="6" w:space="0" w:color="auto"/>
          <w:bottom w:val="single" w:sz="6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9"/>
        <w:gridCol w:w="1177"/>
        <w:gridCol w:w="4111"/>
      </w:tblGrid>
      <w:tr w:rsidR="008F3896" w:rsidRPr="00445F70" w14:paraId="39D5098D" w14:textId="77777777" w:rsidTr="004E663D">
        <w:trPr>
          <w:trHeight w:val="253"/>
        </w:trPr>
        <w:tc>
          <w:tcPr>
            <w:tcW w:w="1501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9B5178" w14:textId="77777777" w:rsidR="008F3896" w:rsidRPr="00445F70" w:rsidRDefault="008F3896" w:rsidP="001332C3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45F70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Primer name (mouse)</w:t>
            </w:r>
          </w:p>
        </w:tc>
        <w:tc>
          <w:tcPr>
            <w:tcW w:w="7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153E4" w14:textId="136A85C1" w:rsidR="008F3896" w:rsidRPr="004E663D" w:rsidRDefault="004E663D" w:rsidP="008C6DBC">
            <w:pPr>
              <w:widowControl/>
              <w:snapToGrid w:val="0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4E663D">
              <w:rPr>
                <w:rFonts w:ascii="Arial" w:eastAsia="宋体" w:hAnsi="Arial" w:cs="Arial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S</w:t>
            </w:r>
            <w:r w:rsidRPr="004E663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ite</w:t>
            </w:r>
          </w:p>
        </w:tc>
        <w:tc>
          <w:tcPr>
            <w:tcW w:w="2720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0C837B37" w14:textId="7A009BA8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445F70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equence</w:t>
            </w:r>
            <w:r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(5’—3’)</w:t>
            </w:r>
          </w:p>
        </w:tc>
      </w:tr>
      <w:tr w:rsidR="008F3896" w:rsidRPr="00445F70" w14:paraId="778A9912" w14:textId="77777777" w:rsidTr="004E663D">
        <w:trPr>
          <w:trHeight w:val="437"/>
        </w:trPr>
        <w:tc>
          <w:tcPr>
            <w:tcW w:w="1501" w:type="pct"/>
            <w:tcBorders>
              <w:top w:val="single" w:sz="6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C3F03" w14:textId="01BF14BA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acsl4</w:t>
            </w:r>
          </w:p>
        </w:tc>
        <w:tc>
          <w:tcPr>
            <w:tcW w:w="779" w:type="pct"/>
            <w:tcBorders>
              <w:top w:val="single" w:sz="6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A394B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2720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8E92A66" w14:textId="0B3F2209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TGAACGTATCCCTGGACTAGG</w:t>
            </w:r>
          </w:p>
        </w:tc>
      </w:tr>
      <w:tr w:rsidR="008F3896" w:rsidRPr="00445F70" w14:paraId="3B3153B0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F4499" w14:textId="0C5E887F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75B34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49DAFE9F" w14:textId="10096E64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TCAGACAGTGTAAGGGGTGAA</w:t>
            </w:r>
          </w:p>
        </w:tc>
      </w:tr>
      <w:tr w:rsidR="008F3896" w:rsidRPr="00445F70" w14:paraId="3229F33F" w14:textId="77777777" w:rsidTr="004E663D">
        <w:trPr>
          <w:trHeight w:val="245"/>
        </w:trPr>
        <w:tc>
          <w:tcPr>
            <w:tcW w:w="150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44D84" w14:textId="77777777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宋体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l-GR"/>
              </w:rPr>
              <w:t>β-</w:t>
            </w:r>
            <w:r w:rsidRPr="00445F70">
              <w:rPr>
                <w:rFonts w:ascii="Arial" w:eastAsia="宋体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actin</w:t>
            </w:r>
          </w:p>
        </w:tc>
        <w:tc>
          <w:tcPr>
            <w:tcW w:w="77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EC534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181A4FE9" w14:textId="54DCB1DE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TGTTACCAACTGGGACGACA</w:t>
            </w:r>
          </w:p>
        </w:tc>
      </w:tr>
      <w:tr w:rsidR="008F3896" w:rsidRPr="00445F70" w14:paraId="316BAEA8" w14:textId="77777777" w:rsidTr="004E663D">
        <w:trPr>
          <w:trHeight w:val="281"/>
        </w:trPr>
        <w:tc>
          <w:tcPr>
            <w:tcW w:w="150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5963A" w14:textId="77777777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0E1FB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579BDA9F" w14:textId="31A06CB0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GGGTGTTGAAGGTCTCAAA</w:t>
            </w:r>
          </w:p>
        </w:tc>
      </w:tr>
      <w:tr w:rsidR="008F3896" w:rsidRPr="00445F70" w14:paraId="6F2BB271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81EC1" w14:textId="61C31D5E" w:rsidR="008F3896" w:rsidRPr="00445F70" w:rsidRDefault="00883035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i/>
                <w:iCs/>
                <w:color w:val="000000" w:themeColor="text1"/>
                <w:kern w:val="24"/>
                <w:sz w:val="18"/>
                <w:szCs w:val="18"/>
              </w:rPr>
              <w:t>cc</w:t>
            </w:r>
            <w:r w:rsidR="008F3896" w:rsidRPr="00445F70">
              <w:rPr>
                <w:rFonts w:ascii="Arial" w:eastAsia="等线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11</w:t>
            </w: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07CAC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69EA97CD" w14:textId="72766A03" w:rsidR="008F3896" w:rsidRPr="00445F70" w:rsidRDefault="008F3896" w:rsidP="008F3896">
            <w:pPr>
              <w:widowControl/>
              <w:snapToGrid w:val="0"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宋体" w:hAnsi="Arial" w:cs="Arial"/>
                <w:color w:val="000000"/>
                <w:kern w:val="24"/>
                <w:sz w:val="18"/>
                <w:szCs w:val="18"/>
              </w:rPr>
              <w:t>TGCTCACGGTCACTTCCTTC</w:t>
            </w:r>
          </w:p>
        </w:tc>
      </w:tr>
      <w:tr w:rsidR="008F3896" w:rsidRPr="00445F70" w14:paraId="73E1BB5F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9876B" w14:textId="21A71886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D0324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7B26A3F7" w14:textId="43CDD945" w:rsidR="008F3896" w:rsidRPr="00445F70" w:rsidRDefault="008F3896" w:rsidP="008F3896">
            <w:pPr>
              <w:widowControl/>
              <w:snapToGrid w:val="0"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宋体" w:hAnsi="Arial" w:cs="Arial"/>
                <w:color w:val="000000"/>
                <w:kern w:val="24"/>
                <w:sz w:val="18"/>
                <w:szCs w:val="18"/>
              </w:rPr>
              <w:t>CTTGAAGACTATGGCTTTCAGGGTG</w:t>
            </w:r>
          </w:p>
        </w:tc>
      </w:tr>
      <w:tr w:rsidR="0074097C" w:rsidRPr="00445F70" w14:paraId="64A463EE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2F9CDB" w14:textId="58C4CA4A" w:rsidR="0074097C" w:rsidRPr="0074097C" w:rsidRDefault="00883035" w:rsidP="008F3896">
            <w:pPr>
              <w:widowControl/>
              <w:snapToGrid w:val="0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</w:rPr>
              <w:t>cc</w:t>
            </w:r>
            <w:r w:rsidR="0074097C" w:rsidRPr="0074097C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l24</w:t>
            </w: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13EBF" w14:textId="290B44A6" w:rsidR="0074097C" w:rsidRPr="00445F70" w:rsidRDefault="0074097C" w:rsidP="008F3896">
            <w:pPr>
              <w:widowControl/>
              <w:snapToGrid w:val="0"/>
              <w:jc w:val="center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1CF10047" w14:textId="3E2157F5" w:rsidR="0074097C" w:rsidRPr="00445F70" w:rsidRDefault="0074097C" w:rsidP="008F3896">
            <w:pPr>
              <w:widowControl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kern w:val="24"/>
                <w:sz w:val="18"/>
                <w:szCs w:val="18"/>
              </w:rPr>
            </w:pPr>
            <w:r w:rsidRPr="0074097C">
              <w:rPr>
                <w:rFonts w:ascii="Arial" w:eastAsia="宋体" w:hAnsi="Arial" w:cs="Arial"/>
                <w:color w:val="000000"/>
                <w:kern w:val="24"/>
                <w:sz w:val="18"/>
                <w:szCs w:val="18"/>
              </w:rPr>
              <w:t>ATTCTGTGACCATCCCCTCAT</w:t>
            </w:r>
          </w:p>
        </w:tc>
      </w:tr>
      <w:tr w:rsidR="0074097C" w:rsidRPr="00445F70" w14:paraId="127F1947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EA7E77" w14:textId="77777777" w:rsidR="0074097C" w:rsidRPr="00445F70" w:rsidRDefault="0074097C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0276F1" w14:textId="3A38C8AB" w:rsidR="0074097C" w:rsidRPr="00445F70" w:rsidRDefault="0074097C" w:rsidP="008F3896">
            <w:pPr>
              <w:widowControl/>
              <w:snapToGrid w:val="0"/>
              <w:jc w:val="center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0899E1FB" w14:textId="0C3E1447" w:rsidR="0074097C" w:rsidRPr="00445F70" w:rsidRDefault="0074097C" w:rsidP="008F3896">
            <w:pPr>
              <w:widowControl/>
              <w:snapToGrid w:val="0"/>
              <w:jc w:val="left"/>
              <w:textAlignment w:val="center"/>
              <w:rPr>
                <w:rFonts w:ascii="Arial" w:eastAsia="宋体" w:hAnsi="Arial" w:cs="Arial"/>
                <w:color w:val="000000"/>
                <w:kern w:val="24"/>
                <w:sz w:val="18"/>
                <w:szCs w:val="18"/>
              </w:rPr>
            </w:pPr>
            <w:r w:rsidRPr="0074097C">
              <w:rPr>
                <w:rFonts w:ascii="Arial" w:eastAsia="宋体" w:hAnsi="Arial" w:cs="Arial"/>
                <w:color w:val="000000"/>
                <w:kern w:val="24"/>
                <w:sz w:val="18"/>
                <w:szCs w:val="18"/>
              </w:rPr>
              <w:t>TGTATGTGCCTCTGAACCCAC</w:t>
            </w:r>
          </w:p>
        </w:tc>
      </w:tr>
      <w:tr w:rsidR="008F3896" w:rsidRPr="00445F70" w14:paraId="6D9377FD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E140A" w14:textId="77777777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xcl1</w:t>
            </w: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38619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3BC0087D" w14:textId="4B15005C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GTGAGGACATGTGTGGGAGG</w:t>
            </w:r>
          </w:p>
        </w:tc>
      </w:tr>
      <w:tr w:rsidR="008F3896" w:rsidRPr="00445F70" w14:paraId="52E288DF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F17B3" w14:textId="2264A2D9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D125B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4BB544EF" w14:textId="7FBBB085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CACGTGCGTGTTGACCATAC</w:t>
            </w:r>
          </w:p>
        </w:tc>
      </w:tr>
      <w:tr w:rsidR="008F3896" w:rsidRPr="00445F70" w14:paraId="380C428D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9AF52" w14:textId="77777777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xcl2</w:t>
            </w: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7D49A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3451A00B" w14:textId="5E6FDC1F" w:rsidR="008F3896" w:rsidRPr="00445F70" w:rsidRDefault="008F3896" w:rsidP="008F3896">
            <w:pPr>
              <w:widowControl/>
              <w:snapToGrid w:val="0"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TCCAGAGCTTGAGTGTGACG</w:t>
            </w:r>
          </w:p>
        </w:tc>
      </w:tr>
      <w:tr w:rsidR="008F3896" w:rsidRPr="00445F70" w14:paraId="6B37EBC0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1E5DA" w14:textId="09C83454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BB2BD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4E3C7E02" w14:textId="045C6A35" w:rsidR="008F3896" w:rsidRPr="00445F70" w:rsidRDefault="008F3896" w:rsidP="008F3896">
            <w:pPr>
              <w:widowControl/>
              <w:snapToGrid w:val="0"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GCAAACTTTTTGACCGCCCT</w:t>
            </w:r>
          </w:p>
        </w:tc>
      </w:tr>
      <w:tr w:rsidR="008F3896" w:rsidRPr="00445F70" w14:paraId="1DBDD26D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C08EE" w14:textId="77777777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宋体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fth1</w:t>
            </w: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F66C1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7B1AE7F5" w14:textId="686317AB" w:rsidR="008F3896" w:rsidRPr="00445F70" w:rsidRDefault="008F3896" w:rsidP="008F3896">
            <w:pPr>
              <w:widowControl/>
              <w:snapToGrid w:val="0"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TGAAGCTGCAGAACCAACGAGG</w:t>
            </w:r>
          </w:p>
        </w:tc>
      </w:tr>
      <w:tr w:rsidR="008F3896" w:rsidRPr="00445F70" w14:paraId="2814A056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E521A" w14:textId="77777777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07341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宋体" w:hAnsi="Arial" w:cs="Arial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390D2A1E" w14:textId="3C8FDF9A" w:rsidR="008F3896" w:rsidRPr="00445F70" w:rsidRDefault="008F3896" w:rsidP="008F3896">
            <w:pPr>
              <w:widowControl/>
              <w:snapToGrid w:val="0"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GCACACTCCATTGCATTCAGCC</w:t>
            </w:r>
          </w:p>
        </w:tc>
      </w:tr>
      <w:tr w:rsidR="008F3896" w:rsidRPr="00445F70" w14:paraId="2D6412F7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7D66A" w14:textId="77777777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gpx4</w:t>
            </w: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96BCF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5E9BA249" w14:textId="7681E0AC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GCAACCAGTTTGGGAGGCAGGAG</w:t>
            </w:r>
          </w:p>
        </w:tc>
      </w:tr>
      <w:tr w:rsidR="008F3896" w:rsidRPr="00445F70" w14:paraId="0F6E8CD9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86000" w14:textId="608C37A8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7CAC6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097878B9" w14:textId="6F951C7E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CCTCCATGGGACCATAGCGCTTC</w:t>
            </w:r>
          </w:p>
        </w:tc>
      </w:tr>
      <w:tr w:rsidR="008F3896" w:rsidRPr="00445F70" w14:paraId="0BBDC40F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E0C84" w14:textId="77777777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muc5ac</w:t>
            </w: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2F9D2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635F8479" w14:textId="46731146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CAGGACTCTCTGAAATCGTACCA</w:t>
            </w:r>
          </w:p>
        </w:tc>
      </w:tr>
      <w:tr w:rsidR="008F3896" w:rsidRPr="00445F70" w14:paraId="7FCDF8E1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72DD2" w14:textId="7E400A42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597DF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1976C4DD" w14:textId="476A7BE0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AAGGCTCGTACCACAGGGA</w:t>
            </w:r>
          </w:p>
        </w:tc>
      </w:tr>
      <w:tr w:rsidR="008F3896" w:rsidRPr="00445F70" w14:paraId="264210AA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1D723" w14:textId="77777777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ptgs2</w:t>
            </w: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715E2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33CB38DA" w14:textId="5B1F2B39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TGCACTATGGTTACAAAAGCTGG</w:t>
            </w:r>
          </w:p>
        </w:tc>
      </w:tr>
      <w:tr w:rsidR="008F3896" w:rsidRPr="00445F70" w14:paraId="13C733F3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61D14" w14:textId="79D68B32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66181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3867667E" w14:textId="55CA044B" w:rsidR="008F3896" w:rsidRPr="00445F70" w:rsidRDefault="008F3896" w:rsidP="008F3896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TCAGGAAGCTCCTTATTTCCCTT</w:t>
            </w:r>
          </w:p>
        </w:tc>
      </w:tr>
      <w:tr w:rsidR="008F3896" w:rsidRPr="00445F70" w14:paraId="10198BCD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0BC81" w14:textId="77777777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slp</w:t>
            </w: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C88C9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63DC29DD" w14:textId="4213A23D" w:rsidR="008F3896" w:rsidRPr="00445F70" w:rsidRDefault="008F3896" w:rsidP="008F3896">
            <w:pPr>
              <w:widowControl/>
              <w:snapToGrid w:val="0"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CTGAGAGAAATGACGGTACTCAGG</w:t>
            </w:r>
          </w:p>
        </w:tc>
      </w:tr>
      <w:tr w:rsidR="008F3896" w:rsidRPr="00445F70" w14:paraId="03110C0A" w14:textId="77777777" w:rsidTr="004E663D">
        <w:trPr>
          <w:trHeight w:val="437"/>
        </w:trPr>
        <w:tc>
          <w:tcPr>
            <w:tcW w:w="1501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4E6FB" w14:textId="36A6FBDE" w:rsidR="008F3896" w:rsidRPr="00445F70" w:rsidRDefault="008F3896" w:rsidP="008F3896">
            <w:pPr>
              <w:widowControl/>
              <w:snapToGri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DFBCF" w14:textId="77777777" w:rsidR="008F3896" w:rsidRPr="00445F70" w:rsidRDefault="008F3896" w:rsidP="008F3896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2720" w:type="pct"/>
            <w:shd w:val="clear" w:color="auto" w:fill="FFFFFF"/>
            <w:vAlign w:val="center"/>
          </w:tcPr>
          <w:p w14:paraId="5734609B" w14:textId="0643D4B5" w:rsidR="008F3896" w:rsidRPr="00445F70" w:rsidRDefault="008F3896" w:rsidP="008F3896">
            <w:pPr>
              <w:widowControl/>
              <w:snapToGrid w:val="0"/>
              <w:jc w:val="lef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45F70"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  <w:t>CACCATAATGGAGCTACGTTAGAGC</w:t>
            </w:r>
          </w:p>
        </w:tc>
      </w:tr>
    </w:tbl>
    <w:p w14:paraId="7663612C" w14:textId="08FF90B3" w:rsidR="00445F70" w:rsidRDefault="008F5B55">
      <w:r>
        <w:rPr>
          <w:rFonts w:hint="eastAsia"/>
        </w:rPr>
        <w:t>N</w:t>
      </w:r>
      <w:r>
        <w:t>ote: F, forward; R, reverse.</w:t>
      </w:r>
    </w:p>
    <w:sectPr w:rsidR="00445F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C0664" w14:textId="77777777" w:rsidR="00A95EDF" w:rsidRDefault="00A95EDF" w:rsidP="00456FDC">
      <w:r>
        <w:separator/>
      </w:r>
    </w:p>
  </w:endnote>
  <w:endnote w:type="continuationSeparator" w:id="0">
    <w:p w14:paraId="22E9B643" w14:textId="77777777" w:rsidR="00A95EDF" w:rsidRDefault="00A95EDF" w:rsidP="00456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CE6AA" w14:textId="77777777" w:rsidR="00A95EDF" w:rsidRDefault="00A95EDF" w:rsidP="00456FDC">
      <w:r>
        <w:separator/>
      </w:r>
    </w:p>
  </w:footnote>
  <w:footnote w:type="continuationSeparator" w:id="0">
    <w:p w14:paraId="3B4216C0" w14:textId="77777777" w:rsidR="00A95EDF" w:rsidRDefault="00A95EDF" w:rsidP="00456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67"/>
    <w:rsid w:val="000643AF"/>
    <w:rsid w:val="00130C60"/>
    <w:rsid w:val="001332C3"/>
    <w:rsid w:val="002F299D"/>
    <w:rsid w:val="003913FF"/>
    <w:rsid w:val="004017AF"/>
    <w:rsid w:val="00403DF0"/>
    <w:rsid w:val="00445F70"/>
    <w:rsid w:val="00456FDC"/>
    <w:rsid w:val="004E663D"/>
    <w:rsid w:val="005530B0"/>
    <w:rsid w:val="005642C8"/>
    <w:rsid w:val="00663C7F"/>
    <w:rsid w:val="0074097C"/>
    <w:rsid w:val="00883035"/>
    <w:rsid w:val="008B7BD2"/>
    <w:rsid w:val="008C6DBC"/>
    <w:rsid w:val="008F3896"/>
    <w:rsid w:val="008F5B55"/>
    <w:rsid w:val="00907646"/>
    <w:rsid w:val="00972E67"/>
    <w:rsid w:val="00A722B5"/>
    <w:rsid w:val="00A84BB4"/>
    <w:rsid w:val="00A94119"/>
    <w:rsid w:val="00A95EDF"/>
    <w:rsid w:val="00AB64D6"/>
    <w:rsid w:val="00C03F4B"/>
    <w:rsid w:val="00D048EA"/>
    <w:rsid w:val="00D758B5"/>
    <w:rsid w:val="00DB2F64"/>
    <w:rsid w:val="00E70AA5"/>
    <w:rsid w:val="00EC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31A14"/>
  <w15:chartTrackingRefBased/>
  <w15:docId w15:val="{A58B5F99-E5E5-4E29-B99B-6283FA07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2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445F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456F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6FD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6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6F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A6C47-70F8-4897-A0CB-B771130F5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n</dc:creator>
  <cp:keywords/>
  <dc:description/>
  <cp:lastModifiedBy>琳怡 马</cp:lastModifiedBy>
  <cp:revision>5</cp:revision>
  <dcterms:created xsi:type="dcterms:W3CDTF">2023-06-05T01:13:00Z</dcterms:created>
  <dcterms:modified xsi:type="dcterms:W3CDTF">2024-01-04T07:47:00Z</dcterms:modified>
</cp:coreProperties>
</file>